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856F" w14:textId="11728591" w:rsidR="00236236" w:rsidRPr="0069799E" w:rsidRDefault="009D02EE" w:rsidP="005E26D3">
      <w:pPr>
        <w:spacing w:line="360" w:lineRule="auto"/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="007362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E26D3" w:rsidRPr="0069799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</w:t>
      </w:r>
      <w:r w:rsidR="005E26D3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able. </w:t>
      </w:r>
      <w:r w:rsidR="00494BC0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Referral criteria for </w:t>
      </w:r>
      <w:proofErr w:type="spellStart"/>
      <w:r w:rsidR="00494BC0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hotoscreener</w:t>
      </w:r>
      <w:proofErr w:type="spellEnd"/>
      <w:r w:rsidR="00494BC0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and visual acuity</w:t>
      </w:r>
      <w:r w:rsidR="00AC1F79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testing in the study population</w:t>
      </w:r>
    </w:p>
    <w:p w14:paraId="40F12F68" w14:textId="2396D196" w:rsidR="005E26D3" w:rsidRPr="0069799E" w:rsidRDefault="005E26D3" w:rsidP="00236236">
      <w:pPr>
        <w:pStyle w:val="ListParagraph"/>
        <w:numPr>
          <w:ilvl w:val="0"/>
          <w:numId w:val="13"/>
        </w:numPr>
        <w:spacing w:after="0" w:line="360" w:lineRule="auto"/>
        <w:rPr>
          <w:rStyle w:val="BookTitle"/>
          <w:rFonts w:ascii="Times New Roman" w:hAnsi="Times New Roman" w:cs="Times New Roman"/>
          <w:sz w:val="20"/>
          <w:szCs w:val="20"/>
        </w:rPr>
      </w:pPr>
      <w:r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ge-based referral criteria used in the vision screen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913"/>
        <w:gridCol w:w="3117"/>
      </w:tblGrid>
      <w:tr w:rsidR="005E26D3" w:rsidRPr="0069799E" w14:paraId="43AB153D" w14:textId="77777777" w:rsidTr="00593DEF">
        <w:tc>
          <w:tcPr>
            <w:tcW w:w="4320" w:type="dxa"/>
            <w:hideMark/>
          </w:tcPr>
          <w:p w14:paraId="7FB48457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RF or Refractive Error</w:t>
            </w:r>
          </w:p>
        </w:tc>
        <w:tc>
          <w:tcPr>
            <w:tcW w:w="1913" w:type="dxa"/>
            <w:hideMark/>
          </w:tcPr>
          <w:p w14:paraId="4B45FC7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3117" w:type="dxa"/>
            <w:hideMark/>
          </w:tcPr>
          <w:p w14:paraId="56F30246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 xml:space="preserve">Threshold </w:t>
            </w:r>
          </w:p>
        </w:tc>
      </w:tr>
      <w:tr w:rsidR="005E26D3" w:rsidRPr="0069799E" w14:paraId="555CC196" w14:textId="77777777" w:rsidTr="00593DEF">
        <w:trPr>
          <w:trHeight w:val="179"/>
        </w:trPr>
        <w:tc>
          <w:tcPr>
            <w:tcW w:w="4320" w:type="dxa"/>
          </w:tcPr>
          <w:p w14:paraId="155AAEE3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RF (severity ranked)</w:t>
            </w:r>
          </w:p>
        </w:tc>
        <w:tc>
          <w:tcPr>
            <w:tcW w:w="1913" w:type="dxa"/>
          </w:tcPr>
          <w:p w14:paraId="52F3F941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</w:p>
        </w:tc>
        <w:tc>
          <w:tcPr>
            <w:tcW w:w="3117" w:type="dxa"/>
          </w:tcPr>
          <w:p w14:paraId="74AE14B1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</w:p>
        </w:tc>
      </w:tr>
      <w:tr w:rsidR="005E26D3" w:rsidRPr="0069799E" w14:paraId="3A6B6C1B" w14:textId="77777777" w:rsidTr="00593DEF">
        <w:trPr>
          <w:trHeight w:val="58"/>
        </w:trPr>
        <w:tc>
          <w:tcPr>
            <w:tcW w:w="4320" w:type="dxa"/>
          </w:tcPr>
          <w:p w14:paraId="627B77EC" w14:textId="77777777" w:rsidR="005E26D3" w:rsidRPr="0069799E" w:rsidRDefault="005E26D3" w:rsidP="00D82306">
            <w:pPr>
              <w:ind w:left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edia opacity</w:t>
            </w:r>
          </w:p>
        </w:tc>
        <w:tc>
          <w:tcPr>
            <w:tcW w:w="1913" w:type="dxa"/>
          </w:tcPr>
          <w:p w14:paraId="35B4902C" w14:textId="77777777" w:rsidR="005E26D3" w:rsidRPr="0069799E" w:rsidRDefault="005E26D3" w:rsidP="00D82306">
            <w:pPr>
              <w:ind w:left="-28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ll ages</w:t>
            </w:r>
          </w:p>
        </w:tc>
        <w:tc>
          <w:tcPr>
            <w:tcW w:w="3117" w:type="dxa"/>
          </w:tcPr>
          <w:p w14:paraId="6B0BAFFD" w14:textId="77777777" w:rsidR="005E26D3" w:rsidRPr="0069799E" w:rsidRDefault="005E26D3" w:rsidP="00D82306">
            <w:pPr>
              <w:ind w:left="-28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 xml:space="preserve">&gt; 0.1mm                                                      </w:t>
            </w:r>
          </w:p>
        </w:tc>
      </w:tr>
      <w:tr w:rsidR="005E26D3" w:rsidRPr="0069799E" w14:paraId="1AED259D" w14:textId="77777777" w:rsidTr="00593DEF">
        <w:tc>
          <w:tcPr>
            <w:tcW w:w="4320" w:type="dxa"/>
            <w:hideMark/>
          </w:tcPr>
          <w:p w14:paraId="461F1090" w14:textId="77777777" w:rsidR="005E26D3" w:rsidRPr="0069799E" w:rsidRDefault="005E26D3" w:rsidP="00D82306">
            <w:pPr>
              <w:ind w:left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trabismus</w:t>
            </w:r>
          </w:p>
        </w:tc>
        <w:tc>
          <w:tcPr>
            <w:tcW w:w="1913" w:type="dxa"/>
          </w:tcPr>
          <w:p w14:paraId="30CB4C77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ll ages</w:t>
            </w:r>
          </w:p>
        </w:tc>
        <w:tc>
          <w:tcPr>
            <w:tcW w:w="3117" w:type="dxa"/>
            <w:hideMark/>
          </w:tcPr>
          <w:p w14:paraId="0241372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gt; 8 PD manifest</w:t>
            </w:r>
          </w:p>
        </w:tc>
      </w:tr>
      <w:tr w:rsidR="005E26D3" w:rsidRPr="0069799E" w14:paraId="035B23FE" w14:textId="77777777" w:rsidTr="00593DEF">
        <w:tc>
          <w:tcPr>
            <w:tcW w:w="4320" w:type="dxa"/>
            <w:hideMark/>
          </w:tcPr>
          <w:p w14:paraId="16C8C118" w14:textId="77777777" w:rsidR="005E26D3" w:rsidRPr="0069799E" w:rsidRDefault="005E26D3" w:rsidP="00D82306">
            <w:pPr>
              <w:ind w:left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nisometropia</w:t>
            </w:r>
          </w:p>
        </w:tc>
        <w:tc>
          <w:tcPr>
            <w:tcW w:w="1913" w:type="dxa"/>
          </w:tcPr>
          <w:p w14:paraId="2EA4840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ll ages</w:t>
            </w:r>
          </w:p>
        </w:tc>
        <w:tc>
          <w:tcPr>
            <w:tcW w:w="3117" w:type="dxa"/>
            <w:hideMark/>
          </w:tcPr>
          <w:p w14:paraId="78698689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gt; 1.25 D</w:t>
            </w:r>
          </w:p>
        </w:tc>
      </w:tr>
      <w:tr w:rsidR="005E26D3" w:rsidRPr="0069799E" w14:paraId="70A4F5A0" w14:textId="77777777" w:rsidTr="00593DEF">
        <w:tc>
          <w:tcPr>
            <w:tcW w:w="4320" w:type="dxa"/>
            <w:hideMark/>
          </w:tcPr>
          <w:p w14:paraId="5A80823E" w14:textId="77777777" w:rsidR="005E26D3" w:rsidRPr="0069799E" w:rsidRDefault="005E26D3" w:rsidP="00D82306">
            <w:pPr>
              <w:ind w:left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Hyperopia</w:t>
            </w:r>
          </w:p>
        </w:tc>
        <w:tc>
          <w:tcPr>
            <w:tcW w:w="1913" w:type="dxa"/>
          </w:tcPr>
          <w:p w14:paraId="0F115C7E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ll ages</w:t>
            </w:r>
          </w:p>
        </w:tc>
        <w:tc>
          <w:tcPr>
            <w:tcW w:w="3117" w:type="dxa"/>
            <w:hideMark/>
          </w:tcPr>
          <w:p w14:paraId="28160AB1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gt; 4.00 D</w:t>
            </w:r>
          </w:p>
        </w:tc>
      </w:tr>
      <w:tr w:rsidR="005E26D3" w:rsidRPr="0069799E" w14:paraId="4CC17582" w14:textId="77777777" w:rsidTr="00593DEF">
        <w:tc>
          <w:tcPr>
            <w:tcW w:w="4320" w:type="dxa"/>
            <w:hideMark/>
          </w:tcPr>
          <w:p w14:paraId="036FE65A" w14:textId="77777777" w:rsidR="005E26D3" w:rsidRPr="0069799E" w:rsidRDefault="005E26D3" w:rsidP="00D82306">
            <w:pPr>
              <w:ind w:left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stigmatism</w:t>
            </w:r>
          </w:p>
        </w:tc>
        <w:tc>
          <w:tcPr>
            <w:tcW w:w="1913" w:type="dxa"/>
            <w:hideMark/>
          </w:tcPr>
          <w:p w14:paraId="76E4BB78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lt; 4 years</w:t>
            </w:r>
          </w:p>
        </w:tc>
        <w:tc>
          <w:tcPr>
            <w:tcW w:w="3117" w:type="dxa"/>
            <w:hideMark/>
          </w:tcPr>
          <w:p w14:paraId="3FF8F450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gt; 3.00 D</w:t>
            </w:r>
          </w:p>
        </w:tc>
      </w:tr>
      <w:tr w:rsidR="005E26D3" w:rsidRPr="0069799E" w14:paraId="3DE003B8" w14:textId="77777777" w:rsidTr="00593DEF">
        <w:tc>
          <w:tcPr>
            <w:tcW w:w="4320" w:type="dxa"/>
            <w:hideMark/>
          </w:tcPr>
          <w:p w14:paraId="34C5CAE7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Visually Significant Refractive Errors</w:t>
            </w:r>
          </w:p>
        </w:tc>
        <w:tc>
          <w:tcPr>
            <w:tcW w:w="1913" w:type="dxa"/>
          </w:tcPr>
          <w:p w14:paraId="2305CF1F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</w:p>
        </w:tc>
        <w:tc>
          <w:tcPr>
            <w:tcW w:w="3117" w:type="dxa"/>
          </w:tcPr>
          <w:p w14:paraId="30E78B84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</w:p>
        </w:tc>
      </w:tr>
      <w:tr w:rsidR="005E26D3" w:rsidRPr="0069799E" w14:paraId="4C9A5642" w14:textId="77777777" w:rsidTr="00593DEF">
        <w:tc>
          <w:tcPr>
            <w:tcW w:w="4320" w:type="dxa"/>
            <w:hideMark/>
          </w:tcPr>
          <w:p w14:paraId="55FB8F98" w14:textId="77777777" w:rsidR="005E26D3" w:rsidRPr="0069799E" w:rsidRDefault="005E26D3" w:rsidP="00D82306">
            <w:pPr>
              <w:ind w:firstLine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stigmatism</w:t>
            </w:r>
          </w:p>
        </w:tc>
        <w:tc>
          <w:tcPr>
            <w:tcW w:w="1913" w:type="dxa"/>
            <w:hideMark/>
          </w:tcPr>
          <w:p w14:paraId="2EC0ADAF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≥ 4 years</w:t>
            </w:r>
          </w:p>
        </w:tc>
        <w:tc>
          <w:tcPr>
            <w:tcW w:w="3117" w:type="dxa"/>
            <w:hideMark/>
          </w:tcPr>
          <w:p w14:paraId="30D3E8E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gt; 1.75 D</w:t>
            </w:r>
          </w:p>
        </w:tc>
      </w:tr>
      <w:tr w:rsidR="005E26D3" w:rsidRPr="0069799E" w14:paraId="0271628A" w14:textId="77777777" w:rsidTr="00593DEF">
        <w:tc>
          <w:tcPr>
            <w:tcW w:w="4320" w:type="dxa"/>
            <w:hideMark/>
          </w:tcPr>
          <w:p w14:paraId="57EBFD3D" w14:textId="77777777" w:rsidR="005E26D3" w:rsidRPr="0069799E" w:rsidRDefault="005E26D3" w:rsidP="00D82306">
            <w:pPr>
              <w:ind w:firstLine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yopia</w:t>
            </w:r>
          </w:p>
        </w:tc>
        <w:tc>
          <w:tcPr>
            <w:tcW w:w="1913" w:type="dxa"/>
            <w:hideMark/>
          </w:tcPr>
          <w:p w14:paraId="135EF02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lt; 4 years</w:t>
            </w:r>
          </w:p>
        </w:tc>
        <w:tc>
          <w:tcPr>
            <w:tcW w:w="3117" w:type="dxa"/>
            <w:hideMark/>
          </w:tcPr>
          <w:p w14:paraId="3C2F6CE5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lt; -3.00 D</w:t>
            </w:r>
          </w:p>
        </w:tc>
      </w:tr>
      <w:tr w:rsidR="005E26D3" w:rsidRPr="0069799E" w14:paraId="5A1DA263" w14:textId="77777777" w:rsidTr="00593DEF">
        <w:tc>
          <w:tcPr>
            <w:tcW w:w="4320" w:type="dxa"/>
            <w:hideMark/>
          </w:tcPr>
          <w:p w14:paraId="52DDF756" w14:textId="77777777" w:rsidR="005E26D3" w:rsidRPr="0069799E" w:rsidRDefault="005E26D3" w:rsidP="00D82306">
            <w:pPr>
              <w:ind w:firstLine="427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yopia</w:t>
            </w:r>
          </w:p>
        </w:tc>
        <w:tc>
          <w:tcPr>
            <w:tcW w:w="1913" w:type="dxa"/>
            <w:hideMark/>
          </w:tcPr>
          <w:p w14:paraId="286688B8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≥ 4 years</w:t>
            </w:r>
          </w:p>
        </w:tc>
        <w:tc>
          <w:tcPr>
            <w:tcW w:w="3117" w:type="dxa"/>
            <w:hideMark/>
          </w:tcPr>
          <w:p w14:paraId="0097C999" w14:textId="77777777" w:rsidR="005E26D3" w:rsidRPr="0069799E" w:rsidRDefault="005E26D3" w:rsidP="00D82306">
            <w:pPr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&lt; -2.00</w:t>
            </w:r>
            <w:r w:rsidRPr="0069799E">
              <w:rPr>
                <w:rStyle w:val="BookTitl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D</w:t>
            </w:r>
          </w:p>
        </w:tc>
      </w:tr>
    </w:tbl>
    <w:p w14:paraId="3DEB8576" w14:textId="70CA3A66" w:rsidR="005E26D3" w:rsidRPr="0069799E" w:rsidRDefault="005E26D3" w:rsidP="005E26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799E">
        <w:rPr>
          <w:rFonts w:ascii="Times New Roman" w:hAnsi="Times New Roman" w:cs="Times New Roman"/>
          <w:sz w:val="20"/>
          <w:szCs w:val="20"/>
        </w:rPr>
        <w:t>Abbreviations: ARF, amblyopia risk factor; D, diopters; PD, prism diopters.</w:t>
      </w:r>
      <w:r w:rsidRPr="0069799E">
        <w:rPr>
          <w:rFonts w:ascii="Times New Roman" w:hAnsi="Times New Roman" w:cs="Times New Roman"/>
          <w:sz w:val="20"/>
          <w:szCs w:val="20"/>
        </w:rPr>
        <w:br/>
        <w:t>Note. American Academy of Pediatric Ophthalmology and Strabismus (AAPOS) uniform guidelines for instrument-based pediatric vision screen validation 2021 by Arnold et al.</w:t>
      </w:r>
      <w:r w:rsidRPr="0069799E">
        <w:rPr>
          <w:rFonts w:ascii="Times New Roman" w:hAnsi="Times New Roman" w:cs="Times New Roman"/>
          <w:sz w:val="20"/>
          <w:szCs w:val="20"/>
        </w:rPr>
        <w:fldChar w:fldCharType="begin"/>
      </w:r>
      <w:r w:rsidRPr="0069799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rnold&lt;/Author&gt;&lt;Year&gt;2022&lt;/Year&gt;&lt;RecNum&gt;92&lt;/RecNum&gt;&lt;DisplayText&gt;&lt;style face="superscript"&gt;1&lt;/style&gt;&lt;/DisplayText&gt;&lt;record&gt;&lt;rec-number&gt;92&lt;/rec-number&gt;&lt;foreign-keys&gt;&lt;key app="EN" db-id="f2vedpp0gvr22zewedtxdd0lzrw599fp0arp" timestamp="1753661211"&gt;92&lt;/key&gt;&lt;/foreign-keys&gt;&lt;ref-type name="Journal Article"&gt;17&lt;/ref-type&gt;&lt;contributors&gt;&lt;authors&gt;&lt;author&gt;Arnold, Robert W.&lt;/author&gt;&lt;author&gt;Donahue, Sean P.&lt;/author&gt;&lt;author&gt;Silbert, David I.&lt;/author&gt;&lt;author&gt;Longmuir, Susannah Q.&lt;/author&gt;&lt;author&gt;Bradford, Geoffrey E.&lt;/author&gt;&lt;author&gt;Peterseim, Mae Millicent W.&lt;/author&gt;&lt;author&gt;Hutchinson, Amy K.&lt;/author&gt;&lt;author&gt;O’Neil, James W.&lt;/author&gt;&lt;author&gt;de Alba Campomanes, Alejandra G.&lt;/author&gt;&lt;author&gt;Pineles, Stacy L.&lt;/author&gt;&lt;/authors&gt;&lt;/contributors&gt;&lt;titles&gt;&lt;title&gt;AAPOS uniform guidelines for instrument-based pediatric vision screen validation 2021&lt;/title&gt;&lt;secondary-title&gt;J AAPOS&lt;/secondary-title&gt;&lt;/titles&gt;&lt;periodical&gt;&lt;full-title&gt;J aapos&lt;/full-title&gt;&lt;/periodical&gt;&lt;pages&gt;1.e1-1.e6&lt;/pages&gt;&lt;volume&gt;26&lt;/volume&gt;&lt;number&gt;1&lt;/number&gt;&lt;dates&gt;&lt;year&gt;2022&lt;/year&gt;&lt;/dates&gt;&lt;publisher&gt;Elsevier&lt;/publisher&gt;&lt;isbn&gt;1091-8531&lt;/isbn&gt;&lt;urls&gt;&lt;related-urls&gt;&lt;url&gt;https://doi.org/10.1016/j.jaapos.2021.09.009&lt;/url&gt;&lt;/related-urls&gt;&lt;/urls&gt;&lt;electronic-resource-num&gt;10.1016/j.jaapos.2021.09.009&lt;/electronic-resource-num&gt;&lt;access-date&gt;2025/07/27&lt;/access-date&gt;&lt;/record&gt;&lt;/Cite&gt;&lt;/EndNote&gt;</w:instrText>
      </w:r>
      <w:r w:rsidRPr="0069799E">
        <w:rPr>
          <w:rFonts w:ascii="Times New Roman" w:hAnsi="Times New Roman" w:cs="Times New Roman"/>
          <w:sz w:val="20"/>
          <w:szCs w:val="20"/>
        </w:rPr>
        <w:fldChar w:fldCharType="separate"/>
      </w:r>
      <w:r w:rsidRPr="0069799E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69799E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F6BC87A" w14:textId="085EF7C1" w:rsidR="005E26D3" w:rsidRPr="0069799E" w:rsidRDefault="005E26D3" w:rsidP="00236236">
      <w:pPr>
        <w:pStyle w:val="ListParagraph"/>
        <w:numPr>
          <w:ilvl w:val="0"/>
          <w:numId w:val="13"/>
        </w:numPr>
        <w:spacing w:line="360" w:lineRule="auto"/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ge-dependent critical line for visual acuity testing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845"/>
        <w:gridCol w:w="5466"/>
      </w:tblGrid>
      <w:tr w:rsidR="005E26D3" w:rsidRPr="0069799E" w14:paraId="5AFCD57F" w14:textId="77777777" w:rsidTr="00D82306">
        <w:trPr>
          <w:trHeight w:val="360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6A42C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ge (months)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FA22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Visual Acuity Critical Line to Pass</w:t>
            </w:r>
          </w:p>
        </w:tc>
      </w:tr>
      <w:tr w:rsidR="005E26D3" w:rsidRPr="0069799E" w14:paraId="6D2F8B2D" w14:textId="77777777" w:rsidTr="00D82306">
        <w:trPr>
          <w:trHeight w:val="372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5FC0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6 – 47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10D5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0/50</w:t>
            </w:r>
          </w:p>
        </w:tc>
      </w:tr>
      <w:tr w:rsidR="005E26D3" w:rsidRPr="0069799E" w14:paraId="07E4EA87" w14:textId="77777777" w:rsidTr="00D82306">
        <w:trPr>
          <w:trHeight w:val="360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B2858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8-59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7A07E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0/40</w:t>
            </w:r>
          </w:p>
        </w:tc>
      </w:tr>
      <w:tr w:rsidR="005E26D3" w:rsidRPr="0069799E" w14:paraId="37F18605" w14:textId="77777777" w:rsidTr="00D82306">
        <w:trPr>
          <w:trHeight w:val="372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EDF8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≥60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3463" w14:textId="77777777" w:rsidR="005E26D3" w:rsidRPr="0069799E" w:rsidRDefault="005E26D3" w:rsidP="00D82306">
            <w:pPr>
              <w:pStyle w:val="ListParagraph"/>
              <w:ind w:left="0"/>
              <w:jc w:val="center"/>
              <w:rPr>
                <w:rStyle w:val="BookTitle"/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en-US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0/30 (or 20/32 line on some charts)</w:t>
            </w:r>
          </w:p>
        </w:tc>
      </w:tr>
    </w:tbl>
    <w:p w14:paraId="47AF2F4E" w14:textId="18E3BF72" w:rsidR="005E26D3" w:rsidRPr="0069799E" w:rsidRDefault="005E26D3" w:rsidP="005E26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799E">
        <w:rPr>
          <w:rFonts w:ascii="Times New Roman" w:hAnsi="Times New Roman" w:cs="Times New Roman"/>
          <w:sz w:val="20"/>
          <w:szCs w:val="20"/>
        </w:rPr>
        <w:t xml:space="preserve">Note. </w:t>
      </w:r>
      <w:r w:rsidRPr="0069799E">
        <w:rPr>
          <w:rStyle w:val="CommentReference"/>
          <w:rFonts w:ascii="Times New Roman" w:hAnsi="Times New Roman" w:cs="Times New Roman"/>
          <w:sz w:val="20"/>
          <w:szCs w:val="20"/>
        </w:rPr>
        <w:t>“</w:t>
      </w:r>
      <w:r w:rsidRPr="0069799E">
        <w:rPr>
          <w:rFonts w:ascii="Times New Roman" w:hAnsi="Times New Roman" w:cs="Times New Roman"/>
          <w:sz w:val="20"/>
          <w:szCs w:val="20"/>
        </w:rPr>
        <w:t>Procedures for the Evaluation of the Visual System by Pediatricians”</w:t>
      </w:r>
      <w:r w:rsidRPr="0069799E">
        <w:rPr>
          <w:rStyle w:val="CommentReference"/>
          <w:rFonts w:ascii="Times New Roman" w:hAnsi="Times New Roman" w:cs="Times New Roman"/>
          <w:sz w:val="20"/>
          <w:szCs w:val="20"/>
        </w:rPr>
        <w:t xml:space="preserve"> </w:t>
      </w:r>
      <w:r w:rsidRPr="0069799E">
        <w:rPr>
          <w:rFonts w:ascii="Times New Roman" w:hAnsi="Times New Roman" w:cs="Times New Roman"/>
          <w:sz w:val="20"/>
          <w:szCs w:val="20"/>
        </w:rPr>
        <w:t>2016 by Donahue et al.</w:t>
      </w:r>
      <w:r w:rsidR="0034713C">
        <w:rPr>
          <w:rFonts w:ascii="Times New Roman" w:hAnsi="Times New Roman" w:cs="Times New Roman"/>
          <w:sz w:val="20"/>
          <w:szCs w:val="20"/>
        </w:rPr>
        <w:t xml:space="preserve"> and Pang et al.. </w:t>
      </w:r>
      <w:r w:rsidRPr="0069799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b25haHVlPC9BdXRob3I+PFllYXI+MjAxNjwvWWVhcj48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</w:fldData>
        </w:fldChar>
      </w:r>
      <w:r w:rsidR="0034713C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34713C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b25haHVlPC9BdXRob3I+PFllYXI+MjAxNjwvWWVhcj48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</w:fldData>
        </w:fldChar>
      </w:r>
      <w:r w:rsidR="0034713C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34713C">
        <w:rPr>
          <w:rFonts w:ascii="Times New Roman" w:hAnsi="Times New Roman" w:cs="Times New Roman"/>
          <w:sz w:val="20"/>
          <w:szCs w:val="20"/>
        </w:rPr>
      </w:r>
      <w:r w:rsidR="0034713C">
        <w:rPr>
          <w:rFonts w:ascii="Times New Roman" w:hAnsi="Times New Roman" w:cs="Times New Roman"/>
          <w:sz w:val="20"/>
          <w:szCs w:val="20"/>
        </w:rPr>
        <w:fldChar w:fldCharType="end"/>
      </w:r>
      <w:r w:rsidRPr="0069799E">
        <w:rPr>
          <w:rFonts w:ascii="Times New Roman" w:hAnsi="Times New Roman" w:cs="Times New Roman"/>
          <w:sz w:val="20"/>
          <w:szCs w:val="20"/>
        </w:rPr>
      </w:r>
      <w:r w:rsidRPr="0069799E">
        <w:rPr>
          <w:rFonts w:ascii="Times New Roman" w:hAnsi="Times New Roman" w:cs="Times New Roman"/>
          <w:sz w:val="20"/>
          <w:szCs w:val="20"/>
        </w:rPr>
        <w:fldChar w:fldCharType="separate"/>
      </w:r>
      <w:r w:rsidR="0034713C" w:rsidRPr="0034713C">
        <w:rPr>
          <w:rFonts w:ascii="Times New Roman" w:hAnsi="Times New Roman" w:cs="Times New Roman"/>
          <w:noProof/>
          <w:sz w:val="20"/>
          <w:szCs w:val="20"/>
          <w:vertAlign w:val="superscript"/>
        </w:rPr>
        <w:t>2,3</w:t>
      </w:r>
      <w:r w:rsidRPr="0069799E">
        <w:rPr>
          <w:rFonts w:ascii="Times New Roman" w:hAnsi="Times New Roman" w:cs="Times New Roman"/>
          <w:sz w:val="20"/>
          <w:szCs w:val="20"/>
        </w:rPr>
        <w:fldChar w:fldCharType="end"/>
      </w:r>
      <w:r w:rsidRPr="006979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4E3D29" w14:textId="65EBABCF" w:rsidR="005E26D3" w:rsidRPr="00DF174F" w:rsidRDefault="005E26D3" w:rsidP="005E26D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174F">
        <w:rPr>
          <w:rFonts w:ascii="Times New Roman" w:hAnsi="Times New Roman" w:cs="Times New Roman"/>
          <w:b/>
          <w:bCs/>
          <w:sz w:val="20"/>
          <w:szCs w:val="20"/>
        </w:rPr>
        <w:t>Children who could not complete any of the screening tests after two screening attempts or with a two-line difference in visual acuity between the eyes were also referred.</w:t>
      </w:r>
    </w:p>
    <w:p w14:paraId="3A754BFE" w14:textId="4A42B69F" w:rsidR="00236236" w:rsidRPr="0069799E" w:rsidRDefault="00236236" w:rsidP="0093302F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99E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5EFD441E" w14:textId="77777777" w:rsidR="00DF174F" w:rsidRPr="00DF174F" w:rsidRDefault="00BB34DD" w:rsidP="00DF174F">
      <w:pPr>
        <w:pStyle w:val="EndNoteBibliography"/>
        <w:spacing w:after="0"/>
      </w:pP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fldChar w:fldCharType="separate"/>
      </w:r>
      <w:r w:rsidR="00DF174F" w:rsidRPr="00DF174F">
        <w:t>1.</w:t>
      </w:r>
      <w:r w:rsidR="00DF174F" w:rsidRPr="00DF174F">
        <w:tab/>
        <w:t xml:space="preserve">Arnold RW, Donahue SP, Silbert DI, et al. AAPOS uniform guidelines for instrument-based pediatric vision screen validation 2021. </w:t>
      </w:r>
      <w:r w:rsidR="00DF174F" w:rsidRPr="00DF174F">
        <w:rPr>
          <w:i/>
        </w:rPr>
        <w:t>J AAPOS</w:t>
      </w:r>
      <w:r w:rsidR="00DF174F" w:rsidRPr="00DF174F">
        <w:t>. 2022;26(1):1.e1–1.e6. doi:10.1016/j.jaapos.2021.09.009</w:t>
      </w:r>
    </w:p>
    <w:p w14:paraId="00A3D3DD" w14:textId="77777777" w:rsidR="00DF174F" w:rsidRPr="00DF174F" w:rsidRDefault="00DF174F" w:rsidP="00DF174F">
      <w:pPr>
        <w:pStyle w:val="EndNoteBibliography"/>
        <w:spacing w:after="0"/>
      </w:pPr>
      <w:r w:rsidRPr="00DF174F">
        <w:t>2.</w:t>
      </w:r>
      <w:r w:rsidRPr="00DF174F">
        <w:tab/>
        <w:t xml:space="preserve">Donahue SP, Baker CN, PRACTICE CO, et al. Procedures for the Evaluation of the Visual System by Pediatricians. </w:t>
      </w:r>
      <w:r w:rsidRPr="00DF174F">
        <w:rPr>
          <w:i/>
        </w:rPr>
        <w:t>Pediatrics</w:t>
      </w:r>
      <w:r w:rsidRPr="00DF174F">
        <w:t>. 2016;137(1)doi:10.1542/peds.2015-3597</w:t>
      </w:r>
    </w:p>
    <w:p w14:paraId="060C9F54" w14:textId="77777777" w:rsidR="00DF174F" w:rsidRPr="00DF174F" w:rsidRDefault="00DF174F" w:rsidP="00DF174F">
      <w:pPr>
        <w:pStyle w:val="EndNoteBibliography"/>
      </w:pPr>
      <w:r w:rsidRPr="00DF174F">
        <w:t>3.</w:t>
      </w:r>
      <w:r w:rsidRPr="00DF174F">
        <w:tab/>
        <w:t xml:space="preserve">Pang Y, Lyons SA, Nottingham Chaplin PK, Block SS, Fishman D, Ciner EB. Recommended practices for vision screening in pre-school-age children: A 2025 update. </w:t>
      </w:r>
      <w:r w:rsidRPr="00DF174F">
        <w:rPr>
          <w:i/>
        </w:rPr>
        <w:t>Optom Vis Sci</w:t>
      </w:r>
      <w:r w:rsidRPr="00DF174F">
        <w:t>. Oct 2025;102(10):589–95. doi:10.1097/opx.0000000000002290</w:t>
      </w:r>
    </w:p>
    <w:p w14:paraId="2746A954" w14:textId="27F1E5E1" w:rsidR="00644765" w:rsidRPr="0069799E" w:rsidRDefault="00BB34DD" w:rsidP="001C216B">
      <w:pPr>
        <w:spacing w:after="0" w:line="24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>
        <w:rPr>
          <w:rFonts w:ascii="Times New Roman" w:hAnsi="Times New Roman" w:cs="Times New Roman"/>
          <w:bCs/>
          <w:iCs/>
          <w:spacing w:val="5"/>
          <w:sz w:val="20"/>
          <w:szCs w:val="20"/>
        </w:rPr>
        <w:fldChar w:fldCharType="end"/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A7C15" w14:textId="77777777" w:rsidR="00FC1CBC" w:rsidRDefault="00FC1CBC" w:rsidP="00417B5B">
      <w:pPr>
        <w:spacing w:after="0" w:line="240" w:lineRule="auto"/>
      </w:pPr>
      <w:r>
        <w:separator/>
      </w:r>
    </w:p>
  </w:endnote>
  <w:endnote w:type="continuationSeparator" w:id="0">
    <w:p w14:paraId="52C31E1D" w14:textId="77777777" w:rsidR="00FC1CBC" w:rsidRDefault="00FC1CBC" w:rsidP="00417B5B">
      <w:pPr>
        <w:spacing w:after="0" w:line="240" w:lineRule="auto"/>
      </w:pPr>
      <w:r>
        <w:continuationSeparator/>
      </w:r>
    </w:p>
  </w:endnote>
  <w:endnote w:type="continuationNotice" w:id="1">
    <w:p w14:paraId="670AF8F6" w14:textId="77777777" w:rsidR="00FC1CBC" w:rsidRDefault="00FC1C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CD442" w14:textId="77777777" w:rsidR="00FC1CBC" w:rsidRDefault="00FC1CBC" w:rsidP="00417B5B">
      <w:pPr>
        <w:spacing w:after="0" w:line="240" w:lineRule="auto"/>
      </w:pPr>
      <w:r>
        <w:separator/>
      </w:r>
    </w:p>
  </w:footnote>
  <w:footnote w:type="continuationSeparator" w:id="0">
    <w:p w14:paraId="34B87FB6" w14:textId="77777777" w:rsidR="00FC1CBC" w:rsidRDefault="00FC1CBC" w:rsidP="00417B5B">
      <w:pPr>
        <w:spacing w:after="0" w:line="240" w:lineRule="auto"/>
      </w:pPr>
      <w:r>
        <w:continuationSeparator/>
      </w:r>
    </w:p>
  </w:footnote>
  <w:footnote w:type="continuationNotice" w:id="1">
    <w:p w14:paraId="47C150E7" w14:textId="77777777" w:rsidR="00FC1CBC" w:rsidRDefault="00FC1C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16B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24C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18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0CBA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4DD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69E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2EE7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74F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1CBC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61</Words>
  <Characters>2859</Characters>
  <Application>Microsoft Office Word</Application>
  <DocSecurity>0</DocSecurity>
  <Lines>5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5</cp:revision>
  <dcterms:created xsi:type="dcterms:W3CDTF">2026-05-18T18:32:00Z</dcterms:created>
  <dcterms:modified xsi:type="dcterms:W3CDTF">2026-05-18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